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Supplementary File 3. Driver/+ after 4-min OCT pre-exposure</w:t>
      </w:r>
    </w:p>
    <w:p>
      <w:pPr>
        <w:pStyle w:val="Normal"/>
        <w:rPr>
          <w:rFonts w:ascii="Calibri" w:hAnsi="Calibri" w:cs="Calibri"/>
          <w:b/>
          <w:b/>
          <w:sz w:val="20"/>
          <w:szCs w:val="20"/>
          <w:lang w:val="en-US"/>
        </w:rPr>
      </w:pPr>
      <w:r>
        <w:rPr>
          <w:rFonts w:cs="Calibri" w:ascii="Calibri" w:hAnsi="Calibri"/>
          <w:b/>
          <w:sz w:val="20"/>
          <w:szCs w:val="20"/>
          <w:lang w:val="en-US"/>
        </w:rPr>
      </w:r>
    </w:p>
    <w:tbl>
      <w:tblPr>
        <w:tblW w:w="82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5"/>
        <w:gridCol w:w="1431"/>
        <w:gridCol w:w="1417"/>
        <w:gridCol w:w="1670"/>
        <w:gridCol w:w="1953"/>
      </w:tblGrid>
      <w:tr>
        <w:trPr/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Naïv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4 min OCT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4 min OCT +45V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NOVA</w:t>
            </w:r>
          </w:p>
        </w:tc>
      </w:tr>
      <w:tr>
        <w:trPr/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N1Gal4/+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7.73 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±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US"/>
              </w:rPr>
              <w:t xml:space="preserve"> 5.9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.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 xml:space="preserve">88 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±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US"/>
              </w:rPr>
              <w:t xml:space="preserve"> 4.84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5.06 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±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US"/>
              </w:rPr>
              <w:t xml:space="preserve"> 4.49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(2,35)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=21.91,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p&lt;0.0001 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>
        <w:trPr/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rasGal4/+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4.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 xml:space="preserve">55 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±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US"/>
              </w:rPr>
              <w:t xml:space="preserve"> 4.3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5.73 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±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US"/>
              </w:rPr>
              <w:t xml:space="preserve"> 4.98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3.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 xml:space="preserve">64 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±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US"/>
              </w:rPr>
              <w:t xml:space="preserve"> 2.55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(2,36)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=23.22,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p&lt;0.0001 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>
        <w:trPr/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H146Gal4/+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77.14 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±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US"/>
              </w:rPr>
              <w:t xml:space="preserve"> 4.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 xml:space="preserve">48.13 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±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US"/>
              </w:rPr>
              <w:t xml:space="preserve"> 5.31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2.62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±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US"/>
              </w:rPr>
              <w:t xml:space="preserve"> 3.63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(2,44)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=12.74,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p&lt;0.0001 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  <w:tr>
        <w:trPr/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Z699Gal4/+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8.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 xml:space="preserve">60 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±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US"/>
              </w:rPr>
              <w:t xml:space="preserve"> 4.6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.74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±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US"/>
              </w:rPr>
              <w:t xml:space="preserve"> 6.76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3.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 xml:space="preserve">01 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±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US"/>
              </w:rPr>
              <w:t xml:space="preserve"> 4.54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(2,36)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=8.95,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p=0.0008 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/>
              </w:rPr>
              <w:t>4</w:t>
            </w:r>
          </w:p>
        </w:tc>
      </w:tr>
      <w:tr>
        <w:trPr/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B247Gal4/+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7.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 xml:space="preserve">48 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±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US"/>
              </w:rPr>
              <w:t xml:space="preserve"> 4.6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9.75 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±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US"/>
              </w:rPr>
              <w:t xml:space="preserve"> 3.72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65.68 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±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US"/>
              </w:rPr>
              <w:t xml:space="preserve"> 3.99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(2,45)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=23.31,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p&lt;0.0001 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/>
              </w:rPr>
              <w:t>5</w:t>
            </w:r>
          </w:p>
        </w:tc>
      </w:tr>
    </w:tbl>
    <w:p>
      <w:pPr>
        <w:pStyle w:val="Normal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b/>
          <w:lang w:val="en-US"/>
        </w:rPr>
      </w:r>
    </w:p>
    <w:p>
      <w:pPr>
        <w:pStyle w:val="Normal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b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2T13:53:00Z</dcterms:created>
  <dc:creator>Rania</dc:creator>
  <dc:description/>
  <cp:keywords/>
  <dc:language>en-US</dc:language>
  <cp:lastModifiedBy>eLife Sciences</cp:lastModifiedBy>
  <dcterms:modified xsi:type="dcterms:W3CDTF">2018-11-14T18:09:00Z</dcterms:modified>
  <cp:revision>4</cp:revision>
  <dc:subject/>
  <dc:title>Genotype</dc:title>
</cp:coreProperties>
</file>